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bookmarkStart w:id="0" w:name="_GoBack"/>
      <w:r w:rsidRPr="00137446">
        <w:rPr>
          <w:b/>
          <w:sz w:val="24"/>
        </w:rPr>
        <w:t>Description of Additional Supplementary Files</w:t>
      </w:r>
    </w:p>
    <w:bookmarkEnd w:id="0"/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BA239A">
        <w:rPr>
          <w:sz w:val="24"/>
        </w:rPr>
        <w:t>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BA239A" w:rsidRPr="00BA239A">
        <w:rPr>
          <w:sz w:val="24"/>
        </w:rPr>
        <w:t>Summary data of island area and island change in Tuvalu.</w:t>
      </w:r>
      <w:r w:rsidR="00BA239A">
        <w:rPr>
          <w:sz w:val="24"/>
        </w:rPr>
        <w:tab/>
      </w:r>
      <w:r w:rsidR="00BA239A">
        <w:rPr>
          <w:sz w:val="24"/>
        </w:rPr>
        <w:tab/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BA239A" w:rsidP="00137446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BA239A" w:rsidRPr="00BA239A">
        <w:rPr>
          <w:sz w:val="24"/>
        </w:rPr>
        <w:t>Summary DSAS analysis of transects change on each island, Tuvalu.</w:t>
      </w: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BA239A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7-12-01T14:34:00Z</dcterms:created>
  <dcterms:modified xsi:type="dcterms:W3CDTF">2017-12-01T14:34:00Z</dcterms:modified>
</cp:coreProperties>
</file>